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2FD6C" w14:textId="7747698F" w:rsidR="00D404F5" w:rsidRPr="003B032D" w:rsidRDefault="00D404F5" w:rsidP="00613B9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</w:t>
      </w:r>
      <w:r w:rsidR="009D0036"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1.</w:t>
      </w:r>
      <w:r w:rsidR="0054218E"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association between parental </w:t>
      </w:r>
      <w:r w:rsidR="00F234D9"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nemployment</w:t>
      </w:r>
      <w:r w:rsidR="009B1EF4"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54218E"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PA</w:t>
      </w:r>
      <w:r w:rsidR="0085265C"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</w:t>
      </w:r>
      <w:r w:rsidR="0054218E"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96130F"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hool completion</w:t>
      </w:r>
      <w:r w:rsidR="0085265C"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8"/>
        <w:gridCol w:w="716"/>
        <w:gridCol w:w="1336"/>
        <w:gridCol w:w="716"/>
        <w:gridCol w:w="1336"/>
        <w:gridCol w:w="636"/>
        <w:gridCol w:w="1176"/>
        <w:gridCol w:w="636"/>
        <w:gridCol w:w="1176"/>
      </w:tblGrid>
      <w:tr w:rsidR="003B032D" w:rsidRPr="003B032D" w14:paraId="26554046" w14:textId="1274D5ED" w:rsidTr="0073676B">
        <w:tc>
          <w:tcPr>
            <w:tcW w:w="0" w:type="auto"/>
          </w:tcPr>
          <w:p w14:paraId="4CB8713D" w14:textId="77777777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</w:tcPr>
          <w:p w14:paraId="6E1F66E9" w14:textId="2A9E7E36" w:rsidR="00F965D6" w:rsidRPr="003B032D" w:rsidRDefault="00F965D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PA</w:t>
            </w:r>
          </w:p>
        </w:tc>
        <w:tc>
          <w:tcPr>
            <w:tcW w:w="0" w:type="auto"/>
            <w:gridSpan w:val="4"/>
          </w:tcPr>
          <w:p w14:paraId="78513406" w14:textId="3EF7331E" w:rsidR="00F965D6" w:rsidRPr="003B032D" w:rsidRDefault="0096130F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hool completion</w:t>
            </w:r>
          </w:p>
        </w:tc>
      </w:tr>
      <w:tr w:rsidR="003B032D" w:rsidRPr="003B032D" w14:paraId="4AC18D45" w14:textId="53991C47" w:rsidTr="0073676B">
        <w:tc>
          <w:tcPr>
            <w:tcW w:w="0" w:type="auto"/>
            <w:tcBorders>
              <w:bottom w:val="nil"/>
            </w:tcBorders>
          </w:tcPr>
          <w:p w14:paraId="5899122D" w14:textId="77777777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5D99B64F" w14:textId="7A87E291" w:rsidR="00F965D6" w:rsidRPr="003B032D" w:rsidRDefault="00F965D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302C9EF0" w14:textId="78FFB0A6" w:rsidR="00F965D6" w:rsidRPr="003B032D" w:rsidRDefault="00F965D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64A8635E" w14:textId="106A1868" w:rsidR="00F965D6" w:rsidRPr="003B032D" w:rsidRDefault="00F965D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2B1C2946" w14:textId="5F29869D" w:rsidR="00F965D6" w:rsidRPr="003B032D" w:rsidRDefault="00F965D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2</w:t>
            </w:r>
          </w:p>
        </w:tc>
      </w:tr>
      <w:tr w:rsidR="003B032D" w:rsidRPr="003B032D" w14:paraId="49C6A442" w14:textId="20BD5A2A" w:rsidTr="0073676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3B22E1" w14:textId="77777777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B60C2B" w14:textId="26739D23" w:rsidR="00F965D6" w:rsidRPr="003B032D" w:rsidRDefault="00F965D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8FDC62E" w14:textId="3C5FFCFD" w:rsidR="00F965D6" w:rsidRPr="003B032D" w:rsidRDefault="00F965D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6680804" w14:textId="4979555E" w:rsidR="00F965D6" w:rsidRPr="003B032D" w:rsidRDefault="00F965D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43809E3" w14:textId="4ECCE0B9" w:rsidR="00F965D6" w:rsidRPr="003B032D" w:rsidRDefault="00F965D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A8B698" w14:textId="24D5F06D" w:rsidR="00F965D6" w:rsidRPr="003B032D" w:rsidRDefault="00F965D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719D90" w14:textId="3E75498F" w:rsidR="00F965D6" w:rsidRPr="003B032D" w:rsidRDefault="00F965D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F42F70C" w14:textId="3493C320" w:rsidR="00F965D6" w:rsidRPr="003B032D" w:rsidRDefault="00F965D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86E229" w14:textId="23B163BD" w:rsidR="00F965D6" w:rsidRPr="003B032D" w:rsidRDefault="00F965D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</w:t>
            </w:r>
          </w:p>
        </w:tc>
      </w:tr>
      <w:tr w:rsidR="003B032D" w:rsidRPr="003B032D" w14:paraId="3ED03BFB" w14:textId="5E81FA55" w:rsidTr="0073676B">
        <w:tc>
          <w:tcPr>
            <w:tcW w:w="0" w:type="auto"/>
            <w:tcBorders>
              <w:top w:val="single" w:sz="4" w:space="0" w:color="auto"/>
            </w:tcBorders>
          </w:tcPr>
          <w:p w14:paraId="2F8F71F5" w14:textId="12D503EB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</w:t>
            </w:r>
            <w:r w:rsidR="00D8063E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ternal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="00F234D9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employ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138425" w14:textId="32D9714A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4</w:t>
            </w:r>
            <w:r w:rsidR="00BA5EAA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C1457F" w14:textId="57A1E28A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D20ED8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BA5EAA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-0.</w:t>
            </w:r>
            <w:r w:rsidR="00E25D0F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D331D5" w14:textId="539035E8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</w:t>
            </w:r>
            <w:r w:rsidR="00E25D0F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1CD821" w14:textId="0F14C03D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AB0DDB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-0.</w:t>
            </w:r>
            <w:r w:rsidR="00AB0DDB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9412F8" w14:textId="09C987D1" w:rsidR="00F965D6" w:rsidRPr="003B032D" w:rsidRDefault="00774CDE" w:rsidP="00613B9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4</w:t>
            </w:r>
            <w:r w:rsidR="008E7AB8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A89B45" w14:textId="0A30466D" w:rsidR="00F965D6" w:rsidRPr="003B032D" w:rsidRDefault="005D6F21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  <w:r w:rsidR="008E7AB8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="00F965D6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</w:t>
            </w:r>
            <w:r w:rsidR="008E7AB8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A88738" w14:textId="29A1C24A" w:rsidR="00F965D6" w:rsidRPr="003B032D" w:rsidRDefault="005D6F21" w:rsidP="00613B9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</w:t>
            </w:r>
            <w:r w:rsidR="008E7AB8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98BE22" w14:textId="092CDBA4" w:rsidR="00F965D6" w:rsidRPr="003B032D" w:rsidRDefault="00943EA9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CA1EA4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</w:t>
            </w:r>
            <w:r w:rsidR="00F965D6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CA1EA4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</w:t>
            </w:r>
          </w:p>
        </w:tc>
      </w:tr>
      <w:tr w:rsidR="003B032D" w:rsidRPr="003B032D" w14:paraId="5159343E" w14:textId="77777777" w:rsidTr="0073676B">
        <w:tc>
          <w:tcPr>
            <w:tcW w:w="0" w:type="auto"/>
          </w:tcPr>
          <w:p w14:paraId="36E011D9" w14:textId="30D5D5C2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  <w:r w:rsidR="00D8063E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aternal </w:t>
            </w:r>
            <w:r w:rsidR="00F234D9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unemployment 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  <w:r w:rsidR="00FA7BE4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</w:tcPr>
          <w:p w14:paraId="4D19951D" w14:textId="77777777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97A46DC" w14:textId="77777777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FD5126" w14:textId="76798DDD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AB0DDB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1B1ECF83" w14:textId="064B949B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AB0DDB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0.</w:t>
            </w:r>
            <w:r w:rsidR="00AB0DDB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</w:tcPr>
          <w:p w14:paraId="080B8A9E" w14:textId="77777777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D18173" w14:textId="77777777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95FFF81" w14:textId="39522E81" w:rsidR="00F965D6" w:rsidRPr="003B032D" w:rsidRDefault="00943EA9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</w:t>
            </w:r>
            <w:r w:rsidR="00CA1EA4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62D9D2D3" w14:textId="20582DF2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</w:t>
            </w:r>
            <w:r w:rsidR="00CA1EA4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1.</w:t>
            </w:r>
            <w:r w:rsidR="00CA1EA4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</w:t>
            </w:r>
          </w:p>
        </w:tc>
      </w:tr>
      <w:tr w:rsidR="003B032D" w:rsidRPr="003B032D" w14:paraId="09D1F086" w14:textId="3DBCBC0C" w:rsidTr="0073676B">
        <w:tc>
          <w:tcPr>
            <w:tcW w:w="0" w:type="auto"/>
          </w:tcPr>
          <w:p w14:paraId="5599F2FC" w14:textId="540AE7E4" w:rsidR="00F965D6" w:rsidRPr="003B032D" w:rsidRDefault="00D8063E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aternal </w:t>
            </w:r>
            <w:r w:rsidR="00F234D9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employment</w:t>
            </w:r>
          </w:p>
        </w:tc>
        <w:tc>
          <w:tcPr>
            <w:tcW w:w="0" w:type="auto"/>
          </w:tcPr>
          <w:p w14:paraId="0E0B8F7B" w14:textId="44740A10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</w:t>
            </w:r>
            <w:r w:rsidR="00CD637D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3</w:t>
            </w:r>
          </w:p>
        </w:tc>
        <w:tc>
          <w:tcPr>
            <w:tcW w:w="0" w:type="auto"/>
          </w:tcPr>
          <w:p w14:paraId="6C8C24AB" w14:textId="72BEBAF1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CD637D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1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-0.</w:t>
            </w:r>
            <w:r w:rsidR="00CD637D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14:paraId="0D0C38C8" w14:textId="086E3518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</w:t>
            </w:r>
            <w:r w:rsidR="00CD637D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8</w:t>
            </w:r>
          </w:p>
        </w:tc>
        <w:tc>
          <w:tcPr>
            <w:tcW w:w="0" w:type="auto"/>
          </w:tcPr>
          <w:p w14:paraId="208498FE" w14:textId="6E9D4CDF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E836CB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1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-0.</w:t>
            </w:r>
            <w:r w:rsidR="00E836CB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</w:t>
            </w:r>
          </w:p>
        </w:tc>
        <w:tc>
          <w:tcPr>
            <w:tcW w:w="0" w:type="auto"/>
          </w:tcPr>
          <w:p w14:paraId="57679CCB" w14:textId="008708A8" w:rsidR="00F965D6" w:rsidRPr="003B032D" w:rsidRDefault="00ED48AD" w:rsidP="00613B9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</w:t>
            </w:r>
            <w:r w:rsidR="00CA1EA4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</w:tcPr>
          <w:p w14:paraId="3CF70E82" w14:textId="10C1DBBC" w:rsidR="00F965D6" w:rsidRPr="003B032D" w:rsidRDefault="00ED48AD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CA1EA4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  <w:r w:rsidR="00F965D6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1D019A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</w:tcPr>
          <w:p w14:paraId="24AF79E4" w14:textId="10CCAF39" w:rsidR="00F965D6" w:rsidRPr="003B032D" w:rsidRDefault="00ED48AD" w:rsidP="00613B9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</w:t>
            </w:r>
            <w:r w:rsidR="00BB6661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</w:tcPr>
          <w:p w14:paraId="7307766F" w14:textId="0F18FD69" w:rsidR="00F965D6" w:rsidRPr="003B032D" w:rsidRDefault="001C5C94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BB6661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</w:t>
            </w:r>
            <w:r w:rsidR="00F965D6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BB6661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</w:t>
            </w:r>
          </w:p>
        </w:tc>
      </w:tr>
      <w:tr w:rsidR="003B032D" w:rsidRPr="003B032D" w14:paraId="3DABE14A" w14:textId="77777777" w:rsidTr="0073676B">
        <w:tc>
          <w:tcPr>
            <w:tcW w:w="0" w:type="auto"/>
          </w:tcPr>
          <w:p w14:paraId="5DBA84AF" w14:textId="38CD668A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  <w:r w:rsidR="00D8063E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aternal </w:t>
            </w:r>
            <w:r w:rsidR="00F234D9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unemployment 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  <w:r w:rsidR="00FA7BE4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</w:tcPr>
          <w:p w14:paraId="578115B9" w14:textId="77777777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2B467B" w14:textId="77777777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D3BA238" w14:textId="0A6B5D98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</w:t>
            </w:r>
            <w:r w:rsidR="00E836CB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14:paraId="63CB0766" w14:textId="177D521D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E836CB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0.</w:t>
            </w:r>
            <w:r w:rsidR="00E836CB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</w:t>
            </w:r>
          </w:p>
        </w:tc>
        <w:tc>
          <w:tcPr>
            <w:tcW w:w="0" w:type="auto"/>
          </w:tcPr>
          <w:p w14:paraId="7EE7B1B6" w14:textId="77777777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999545" w14:textId="77777777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4003F2D" w14:textId="2948A903" w:rsidR="00F965D6" w:rsidRPr="003B032D" w:rsidRDefault="001C5C94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</w:t>
            </w:r>
            <w:r w:rsidR="00BB6661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2</w:t>
            </w:r>
          </w:p>
        </w:tc>
        <w:tc>
          <w:tcPr>
            <w:tcW w:w="0" w:type="auto"/>
          </w:tcPr>
          <w:p w14:paraId="0884634A" w14:textId="5257D52D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BB6661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="00BB6661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09</w:t>
            </w:r>
          </w:p>
        </w:tc>
      </w:tr>
      <w:tr w:rsidR="003B032D" w:rsidRPr="003B032D" w14:paraId="0E6A181F" w14:textId="73DDCE85" w:rsidTr="0073676B">
        <w:tc>
          <w:tcPr>
            <w:tcW w:w="0" w:type="auto"/>
          </w:tcPr>
          <w:p w14:paraId="5604F59B" w14:textId="753B840B" w:rsidR="00F965D6" w:rsidRPr="003B032D" w:rsidRDefault="00D8063E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aternal and/or paternal </w:t>
            </w:r>
            <w:r w:rsidR="00F234D9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employment</w:t>
            </w:r>
          </w:p>
        </w:tc>
        <w:tc>
          <w:tcPr>
            <w:tcW w:w="0" w:type="auto"/>
          </w:tcPr>
          <w:p w14:paraId="174F2C9A" w14:textId="05398A6B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</w:t>
            </w:r>
            <w:r w:rsidR="00E836CB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</w:t>
            </w:r>
            <w:r w:rsidR="007458B2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536EDBFF" w14:textId="3D9E5826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9F3483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="007458B2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-0.</w:t>
            </w:r>
            <w:r w:rsidR="009F3483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="007458B2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78C24C01" w14:textId="3196DC4C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</w:t>
            </w:r>
            <w:r w:rsidR="009F3483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</w:tcPr>
          <w:p w14:paraId="64BC4860" w14:textId="091FFA2E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F21A65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0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-0.</w:t>
            </w:r>
            <w:r w:rsidR="00F21A65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</w:tcPr>
          <w:p w14:paraId="5EFAAD7C" w14:textId="208553AC" w:rsidR="00F965D6" w:rsidRPr="003B032D" w:rsidRDefault="001C5C94" w:rsidP="00613B9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</w:t>
            </w:r>
            <w:r w:rsidR="009C6509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</w:t>
            </w: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51DE64CF" w14:textId="72058570" w:rsidR="00F965D6" w:rsidRPr="003B032D" w:rsidRDefault="001C5C94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9C6509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  <w:r w:rsidR="00F965D6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="001A5631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9C6509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</w:t>
            </w:r>
          </w:p>
        </w:tc>
        <w:tc>
          <w:tcPr>
            <w:tcW w:w="0" w:type="auto"/>
          </w:tcPr>
          <w:p w14:paraId="4A4977E2" w14:textId="22F024EB" w:rsidR="00F965D6" w:rsidRPr="003B032D" w:rsidRDefault="001A5631" w:rsidP="00613B93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</w:t>
            </w:r>
            <w:r w:rsidR="009C6509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6</w:t>
            </w:r>
          </w:p>
        </w:tc>
        <w:tc>
          <w:tcPr>
            <w:tcW w:w="0" w:type="auto"/>
          </w:tcPr>
          <w:p w14:paraId="7ECA1CEF" w14:textId="16372C0C" w:rsidR="00F965D6" w:rsidRPr="003B032D" w:rsidRDefault="001A5631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9C6509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</w:t>
            </w:r>
            <w:r w:rsidR="00F965D6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9C6509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</w:t>
            </w:r>
          </w:p>
        </w:tc>
      </w:tr>
      <w:tr w:rsidR="003B032D" w:rsidRPr="003B032D" w14:paraId="6BE9E1B1" w14:textId="77777777" w:rsidTr="0073676B">
        <w:tc>
          <w:tcPr>
            <w:tcW w:w="0" w:type="auto"/>
          </w:tcPr>
          <w:p w14:paraId="4E7618F5" w14:textId="67F0F05B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</w:t>
            </w:r>
            <w:r w:rsidR="00D8063E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aternal and/or paternal </w:t>
            </w:r>
            <w:r w:rsidR="00F234D9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unemployment 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  <w:r w:rsidR="00FA7BE4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0" w:type="auto"/>
          </w:tcPr>
          <w:p w14:paraId="23A85116" w14:textId="77777777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B3B89EB" w14:textId="77777777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626B672" w14:textId="618ADAC7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</w:t>
            </w:r>
            <w:r w:rsidR="00F21A65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1631DE20" w14:textId="1854B7E0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="008E7AB8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="00F21A65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0.</w:t>
            </w:r>
            <w:r w:rsidR="008E7AB8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</w:tcPr>
          <w:p w14:paraId="122339A2" w14:textId="77777777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C66C4AE" w14:textId="77777777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D943654" w14:textId="19362A37" w:rsidR="00F965D6" w:rsidRPr="003B032D" w:rsidRDefault="001A5631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</w:t>
            </w:r>
            <w:r w:rsidR="002B344C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79F51CBD" w14:textId="75DD77FE" w:rsidR="00F965D6" w:rsidRPr="003B032D" w:rsidRDefault="00F965D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2B344C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1.</w:t>
            </w:r>
            <w:r w:rsidR="002B344C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1A5631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</w:tbl>
    <w:p w14:paraId="3005C0CC" w14:textId="77777777" w:rsidR="009B1EF4" w:rsidRPr="003B032D" w:rsidRDefault="009B1EF4" w:rsidP="00613B9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ote. Significant associations are indicated in bold. GPA: grade point average, CI: confidence interval, OR: odds ratio.</w:t>
      </w:r>
    </w:p>
    <w:p w14:paraId="6B0BDD0E" w14:textId="77777777" w:rsidR="00B1199D" w:rsidRPr="003B032D" w:rsidRDefault="00B1199D" w:rsidP="00812272">
      <w:pPr>
        <w:tabs>
          <w:tab w:val="left" w:pos="10057"/>
        </w:tabs>
        <w:rPr>
          <w:rFonts w:ascii="Times New Roman" w:hAnsi="Times New Roman" w:cs="Times New Roman"/>
          <w:color w:val="000000" w:themeColor="text1"/>
          <w:lang w:val="en-US"/>
        </w:rPr>
      </w:pPr>
    </w:p>
    <w:p w14:paraId="1FAAD3BA" w14:textId="43180A18" w:rsidR="007903E7" w:rsidRPr="003B032D" w:rsidRDefault="00812272" w:rsidP="008B023E">
      <w:pPr>
        <w:tabs>
          <w:tab w:val="left" w:pos="10057"/>
        </w:tabs>
        <w:rPr>
          <w:rFonts w:ascii="Times New Roman" w:hAnsi="Times New Roman" w:cs="Times New Roman"/>
          <w:color w:val="000000" w:themeColor="text1"/>
          <w:lang w:val="en-US"/>
        </w:rPr>
      </w:pPr>
      <w:r w:rsidRPr="003B032D">
        <w:rPr>
          <w:rFonts w:ascii="Times New Roman" w:hAnsi="Times New Roman" w:cs="Times New Roman"/>
          <w:color w:val="000000" w:themeColor="text1"/>
          <w:lang w:val="en-US"/>
        </w:rPr>
        <w:tab/>
      </w:r>
    </w:p>
    <w:p w14:paraId="3E7F2F1C" w14:textId="32259BE3" w:rsidR="00FC3E09" w:rsidRPr="003B032D" w:rsidRDefault="00FC3E09" w:rsidP="00FC3E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nb-NO"/>
        </w:rPr>
      </w:pPr>
    </w:p>
    <w:p w14:paraId="6D3E1E3C" w14:textId="77777777" w:rsidR="009A423B" w:rsidRPr="003B032D" w:rsidRDefault="009A423B">
      <w:pPr>
        <w:rPr>
          <w:rFonts w:ascii="Times New Roman" w:hAnsi="Times New Roman" w:cs="Times New Roman"/>
          <w:color w:val="000000" w:themeColor="text1"/>
          <w:lang w:val="en-US"/>
        </w:rPr>
      </w:pPr>
      <w:r w:rsidRPr="003B032D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343EC2A2" w14:textId="130F631F" w:rsidR="00D404F5" w:rsidRPr="003B032D" w:rsidRDefault="00D404F5" w:rsidP="00613B9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9D0036"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2.</w:t>
      </w:r>
      <w:r w:rsidR="0054218E"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e </w:t>
      </w:r>
      <w:r w:rsidR="007D4162"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mportance of parental education for the </w:t>
      </w:r>
      <w:r w:rsidR="0054218E"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ssociation between </w:t>
      </w:r>
      <w:r w:rsidR="007D4162"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rental </w:t>
      </w:r>
      <w:r w:rsidR="007A4E09"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unemployment </w:t>
      </w:r>
      <w:r w:rsidR="0054218E"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GPA</w:t>
      </w:r>
      <w:r w:rsidR="005F082E"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school completion.</w:t>
      </w:r>
    </w:p>
    <w:p w14:paraId="4762B0BD" w14:textId="52157BCE" w:rsidR="008516E6" w:rsidRPr="003B032D" w:rsidRDefault="008516E6" w:rsidP="00613B9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3"/>
        <w:gridCol w:w="716"/>
        <w:gridCol w:w="1336"/>
        <w:gridCol w:w="716"/>
        <w:gridCol w:w="1336"/>
        <w:gridCol w:w="636"/>
        <w:gridCol w:w="1176"/>
        <w:gridCol w:w="636"/>
        <w:gridCol w:w="1176"/>
      </w:tblGrid>
      <w:tr w:rsidR="003B032D" w:rsidRPr="003B032D" w14:paraId="582D19E1" w14:textId="77777777" w:rsidTr="00FF62E1">
        <w:tc>
          <w:tcPr>
            <w:tcW w:w="0" w:type="auto"/>
            <w:tcBorders>
              <w:bottom w:val="nil"/>
            </w:tcBorders>
          </w:tcPr>
          <w:p w14:paraId="4CF6DB8C" w14:textId="77777777" w:rsidR="00AF4176" w:rsidRPr="003B032D" w:rsidRDefault="00AF417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tcBorders>
              <w:bottom w:val="nil"/>
            </w:tcBorders>
          </w:tcPr>
          <w:p w14:paraId="0CD54DF0" w14:textId="23F0F173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PA</w:t>
            </w:r>
          </w:p>
        </w:tc>
        <w:tc>
          <w:tcPr>
            <w:tcW w:w="0" w:type="auto"/>
            <w:gridSpan w:val="4"/>
            <w:tcBorders>
              <w:bottom w:val="nil"/>
            </w:tcBorders>
          </w:tcPr>
          <w:p w14:paraId="3628D982" w14:textId="7C5ED581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chool completion</w:t>
            </w:r>
          </w:p>
        </w:tc>
      </w:tr>
      <w:tr w:rsidR="003B032D" w:rsidRPr="003B032D" w14:paraId="7DBA0821" w14:textId="1BD08ED3" w:rsidTr="00F4343E">
        <w:tc>
          <w:tcPr>
            <w:tcW w:w="0" w:type="auto"/>
            <w:tcBorders>
              <w:bottom w:val="nil"/>
            </w:tcBorders>
          </w:tcPr>
          <w:p w14:paraId="6659199E" w14:textId="77777777" w:rsidR="00AF4176" w:rsidRPr="003B032D" w:rsidRDefault="00AF417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311BBBD0" w14:textId="3BE1CAEB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0C432369" w14:textId="240E843B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44BB3D50" w14:textId="74CB512C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2A478AE7" w14:textId="7067F7AE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odel 2</w:t>
            </w:r>
          </w:p>
        </w:tc>
      </w:tr>
      <w:tr w:rsidR="003B032D" w:rsidRPr="003B032D" w14:paraId="3185B5BA" w14:textId="221B9BB6" w:rsidTr="007A1746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248E98" w14:textId="77777777" w:rsidR="00AF4176" w:rsidRPr="003B032D" w:rsidRDefault="00AF417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7F4AC4" w14:textId="6419334F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5640A1B" w14:textId="43AD8F5B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9E4A3E5" w14:textId="05B489F5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oef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706C38" w14:textId="32214A19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AD64C2" w14:textId="6A5C5B79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CFB25B" w14:textId="742E23F8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67A3FE" w14:textId="2926DA54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42CFA4" w14:textId="52929E75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</w:t>
            </w:r>
          </w:p>
        </w:tc>
      </w:tr>
      <w:tr w:rsidR="003B032D" w:rsidRPr="003B032D" w14:paraId="310EC879" w14:textId="358ED40C" w:rsidTr="007A1746">
        <w:tc>
          <w:tcPr>
            <w:tcW w:w="0" w:type="auto"/>
            <w:tcBorders>
              <w:top w:val="single" w:sz="4" w:space="0" w:color="auto"/>
            </w:tcBorders>
          </w:tcPr>
          <w:p w14:paraId="3769F244" w14:textId="5B81602A" w:rsidR="00AF4176" w:rsidRPr="003B032D" w:rsidRDefault="00AF417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arental </w:t>
            </w:r>
            <w:r w:rsidR="007A4E09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employm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7FD97B" w14:textId="5D4E3D2E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</w:t>
            </w:r>
            <w:r w:rsidR="00E96CAB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C73CD8" w14:textId="13096846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E96CAB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-0.</w:t>
            </w:r>
            <w:r w:rsidR="00E96CAB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75F95E" w14:textId="26AC008D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2</w:t>
            </w:r>
            <w:r w:rsidR="006218A8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EC6F42" w14:textId="2F814196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</w:t>
            </w:r>
            <w:r w:rsidR="006218A8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-0.1</w:t>
            </w:r>
            <w:r w:rsidR="006218A8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0C051E" w14:textId="096ACEDB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</w:t>
            </w:r>
            <w:r w:rsidR="008032D7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</w:t>
            </w: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48D770" w14:textId="7E3BF5FB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8032D7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0.</w:t>
            </w:r>
            <w:r w:rsidR="008032D7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9AAD14" w14:textId="7D70FD68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</w:t>
            </w:r>
            <w:r w:rsidR="009C10C4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E11651" w14:textId="31935F3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9C10C4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9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0.</w:t>
            </w:r>
            <w:r w:rsidR="009C10C4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</w:t>
            </w:r>
          </w:p>
        </w:tc>
      </w:tr>
      <w:tr w:rsidR="003B032D" w:rsidRPr="003B032D" w14:paraId="44B426E0" w14:textId="5DE8BFA0" w:rsidTr="007A1746">
        <w:tc>
          <w:tcPr>
            <w:tcW w:w="0" w:type="auto"/>
          </w:tcPr>
          <w:p w14:paraId="6E184DC3" w14:textId="2853586A" w:rsidR="00AF4176" w:rsidRPr="003B032D" w:rsidRDefault="00AF417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ternal education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356C363D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3699A81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5590042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26BC30F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94AC483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1DC7AA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073EBC7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CA34ED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B032D" w:rsidRPr="003B032D" w14:paraId="0C2FFA42" w14:textId="28CB15E9" w:rsidTr="007A1746">
        <w:tc>
          <w:tcPr>
            <w:tcW w:w="0" w:type="auto"/>
          </w:tcPr>
          <w:p w14:paraId="10111F94" w14:textId="037336C8" w:rsidR="00AF4176" w:rsidRPr="003B032D" w:rsidRDefault="00AF417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Lower</w:t>
            </w:r>
          </w:p>
        </w:tc>
        <w:tc>
          <w:tcPr>
            <w:tcW w:w="0" w:type="auto"/>
          </w:tcPr>
          <w:p w14:paraId="7BF53027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8453BA3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0D8C3E" w14:textId="6C1FAFB9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3</w:t>
            </w:r>
            <w:r w:rsidR="006218A8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19CA10ED" w14:textId="3D350BF1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6218A8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-0.</w:t>
            </w:r>
            <w:r w:rsidR="006218A8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</w:tcPr>
          <w:p w14:paraId="04EBF6C3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76FE747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B23E45" w14:textId="3C42FE7F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</w:t>
            </w:r>
            <w:r w:rsidR="009C10C4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1</w:t>
            </w:r>
          </w:p>
        </w:tc>
        <w:tc>
          <w:tcPr>
            <w:tcW w:w="0" w:type="auto"/>
          </w:tcPr>
          <w:p w14:paraId="52924AED" w14:textId="3BAFD5A9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</w:t>
            </w:r>
            <w:r w:rsidR="009C10C4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0.6</w:t>
            </w:r>
            <w:r w:rsidR="009C10C4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3B032D" w:rsidRPr="003B032D" w14:paraId="3C68E83A" w14:textId="4367B286" w:rsidTr="007A1746">
        <w:tc>
          <w:tcPr>
            <w:tcW w:w="0" w:type="auto"/>
          </w:tcPr>
          <w:p w14:paraId="2249D1BC" w14:textId="35F81C27" w:rsidR="00AF4176" w:rsidRPr="003B032D" w:rsidRDefault="00AF417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Higher</w:t>
            </w:r>
          </w:p>
        </w:tc>
        <w:tc>
          <w:tcPr>
            <w:tcW w:w="0" w:type="auto"/>
          </w:tcPr>
          <w:p w14:paraId="04FFE6B4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8422CDA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DBFA081" w14:textId="5CFB7AB4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3</w:t>
            </w:r>
            <w:r w:rsidR="006218A8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4B7D51A0" w14:textId="272B5A53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6218A8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0.3</w:t>
            </w:r>
            <w:r w:rsidR="006218A8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352C3BCA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6363A2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E68D490" w14:textId="208B9F79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.</w:t>
            </w:r>
            <w:r w:rsidR="009C10C4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86</w:t>
            </w:r>
          </w:p>
        </w:tc>
        <w:tc>
          <w:tcPr>
            <w:tcW w:w="0" w:type="auto"/>
          </w:tcPr>
          <w:p w14:paraId="15F9D618" w14:textId="7F845FED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</w:t>
            </w:r>
            <w:r w:rsidR="00055AAC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0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2.1</w:t>
            </w:r>
            <w:r w:rsidR="00055AAC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</w:tr>
      <w:tr w:rsidR="003B032D" w:rsidRPr="003B032D" w14:paraId="37BA5FCA" w14:textId="67B5EC92" w:rsidTr="007A1746">
        <w:tc>
          <w:tcPr>
            <w:tcW w:w="0" w:type="auto"/>
          </w:tcPr>
          <w:p w14:paraId="29500B7B" w14:textId="77777777" w:rsidR="00AF4176" w:rsidRPr="003B032D" w:rsidRDefault="00AF417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ED52EA5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36B5C49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8C04F89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4B80DA3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56FBCA0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099B5E0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1B0359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F539264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B032D" w:rsidRPr="003B032D" w14:paraId="5C77069E" w14:textId="2FBB1081" w:rsidTr="007A1746">
        <w:tc>
          <w:tcPr>
            <w:tcW w:w="0" w:type="auto"/>
          </w:tcPr>
          <w:p w14:paraId="16EE056E" w14:textId="45CC182F" w:rsidR="008032D7" w:rsidRPr="003B032D" w:rsidRDefault="008032D7" w:rsidP="008032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arental </w:t>
            </w:r>
            <w:r w:rsidR="007A4E09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employment</w:t>
            </w:r>
          </w:p>
        </w:tc>
        <w:tc>
          <w:tcPr>
            <w:tcW w:w="0" w:type="auto"/>
          </w:tcPr>
          <w:p w14:paraId="44531963" w14:textId="46FB94E0" w:rsidR="008032D7" w:rsidRPr="003B032D" w:rsidRDefault="008032D7" w:rsidP="008032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43</w:t>
            </w:r>
          </w:p>
        </w:tc>
        <w:tc>
          <w:tcPr>
            <w:tcW w:w="0" w:type="auto"/>
          </w:tcPr>
          <w:p w14:paraId="4301CF4B" w14:textId="428DE36E" w:rsidR="008032D7" w:rsidRPr="003B032D" w:rsidRDefault="008032D7" w:rsidP="008032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52, -0.33</w:t>
            </w:r>
          </w:p>
        </w:tc>
        <w:tc>
          <w:tcPr>
            <w:tcW w:w="0" w:type="auto"/>
          </w:tcPr>
          <w:p w14:paraId="377A5267" w14:textId="1E5B1D5F" w:rsidR="008032D7" w:rsidRPr="003B032D" w:rsidRDefault="008032D7" w:rsidP="008032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0" w:type="auto"/>
          </w:tcPr>
          <w:p w14:paraId="6AB8114E" w14:textId="2788293D" w:rsidR="008032D7" w:rsidRPr="003B032D" w:rsidRDefault="008032D7" w:rsidP="008032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3, -0.24</w:t>
            </w:r>
          </w:p>
        </w:tc>
        <w:tc>
          <w:tcPr>
            <w:tcW w:w="0" w:type="auto"/>
          </w:tcPr>
          <w:p w14:paraId="09D1540F" w14:textId="6DF34B59" w:rsidR="008032D7" w:rsidRPr="003B032D" w:rsidRDefault="008032D7" w:rsidP="008032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39</w:t>
            </w:r>
          </w:p>
        </w:tc>
        <w:tc>
          <w:tcPr>
            <w:tcW w:w="0" w:type="auto"/>
          </w:tcPr>
          <w:p w14:paraId="59151C11" w14:textId="4293C942" w:rsidR="008032D7" w:rsidRPr="003B032D" w:rsidRDefault="008032D7" w:rsidP="008032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, 0.49</w:t>
            </w:r>
          </w:p>
        </w:tc>
        <w:tc>
          <w:tcPr>
            <w:tcW w:w="0" w:type="auto"/>
          </w:tcPr>
          <w:p w14:paraId="5FD4217C" w14:textId="5CD983D5" w:rsidR="008032D7" w:rsidRPr="003B032D" w:rsidRDefault="008032D7" w:rsidP="008032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</w:t>
            </w:r>
            <w:r w:rsidR="00055AAC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3</w:t>
            </w:r>
          </w:p>
        </w:tc>
        <w:tc>
          <w:tcPr>
            <w:tcW w:w="0" w:type="auto"/>
          </w:tcPr>
          <w:p w14:paraId="4F3772B0" w14:textId="36138C05" w:rsidR="008032D7" w:rsidRPr="003B032D" w:rsidRDefault="008032D7" w:rsidP="008032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9A10F0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0.</w:t>
            </w:r>
            <w:r w:rsidR="009A10F0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</w:t>
            </w:r>
          </w:p>
        </w:tc>
      </w:tr>
      <w:tr w:rsidR="003B032D" w:rsidRPr="003B032D" w14:paraId="2E66253F" w14:textId="556E77EF" w:rsidTr="007A1746">
        <w:tc>
          <w:tcPr>
            <w:tcW w:w="0" w:type="auto"/>
          </w:tcPr>
          <w:p w14:paraId="6EFDFBB6" w14:textId="20739E65" w:rsidR="00AF4176" w:rsidRPr="003B032D" w:rsidRDefault="00AF417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ternal education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20AE5660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B347205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6071F28" w14:textId="116719EF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A43063D" w14:textId="5EAF9800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FD7A06C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2660856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215593F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E34E413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B032D" w:rsidRPr="003B032D" w14:paraId="63BB50DA" w14:textId="0B27B62C" w:rsidTr="007A1746">
        <w:tc>
          <w:tcPr>
            <w:tcW w:w="0" w:type="auto"/>
          </w:tcPr>
          <w:p w14:paraId="1FAF9CA2" w14:textId="77777777" w:rsidR="00AF4176" w:rsidRPr="003B032D" w:rsidRDefault="00AF417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Lower</w:t>
            </w:r>
          </w:p>
        </w:tc>
        <w:tc>
          <w:tcPr>
            <w:tcW w:w="0" w:type="auto"/>
          </w:tcPr>
          <w:p w14:paraId="2F18B5EA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2079B49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8DD3215" w14:textId="2ADFDD88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</w:t>
            </w:r>
            <w:r w:rsidR="00481EF2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</w:tcPr>
          <w:p w14:paraId="38D7456B" w14:textId="63578D76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</w:t>
            </w:r>
            <w:r w:rsidR="00481EF2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-0.2</w:t>
            </w:r>
            <w:r w:rsidR="00481EF2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40B9EEC7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43D487B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37EEE5E" w14:textId="48AA406C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5</w:t>
            </w:r>
            <w:r w:rsidR="009A10F0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52A54794" w14:textId="56932235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</w:t>
            </w:r>
            <w:r w:rsidR="009A10F0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0.6</w:t>
            </w:r>
            <w:r w:rsidR="009A10F0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</w:tr>
      <w:tr w:rsidR="003B032D" w:rsidRPr="003B032D" w14:paraId="581E7BFC" w14:textId="7A45D9BE" w:rsidTr="007A1746">
        <w:tc>
          <w:tcPr>
            <w:tcW w:w="0" w:type="auto"/>
          </w:tcPr>
          <w:p w14:paraId="3494D7FB" w14:textId="77777777" w:rsidR="00AF4176" w:rsidRPr="003B032D" w:rsidRDefault="00AF417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Higher</w:t>
            </w:r>
          </w:p>
        </w:tc>
        <w:tc>
          <w:tcPr>
            <w:tcW w:w="0" w:type="auto"/>
          </w:tcPr>
          <w:p w14:paraId="4D2E8A88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D854ECA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E2C4485" w14:textId="368225F3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3</w:t>
            </w:r>
            <w:r w:rsidR="00481EF2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134D7172" w14:textId="346FB9F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  <w:r w:rsidR="001635DA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0.</w:t>
            </w:r>
            <w:r w:rsidR="001635DA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</w:t>
            </w:r>
          </w:p>
        </w:tc>
        <w:tc>
          <w:tcPr>
            <w:tcW w:w="0" w:type="auto"/>
          </w:tcPr>
          <w:p w14:paraId="7D3AB4A8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AC5904C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0A403ED" w14:textId="1DA0EFCE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10</w:t>
            </w:r>
          </w:p>
        </w:tc>
        <w:tc>
          <w:tcPr>
            <w:tcW w:w="0" w:type="auto"/>
          </w:tcPr>
          <w:p w14:paraId="078C834D" w14:textId="7E68A682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7</w:t>
            </w:r>
            <w:r w:rsidR="009A10F0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2.47</w:t>
            </w:r>
          </w:p>
        </w:tc>
      </w:tr>
      <w:tr w:rsidR="003B032D" w:rsidRPr="003B032D" w14:paraId="726806E5" w14:textId="77777777" w:rsidTr="007A1746">
        <w:tc>
          <w:tcPr>
            <w:tcW w:w="0" w:type="auto"/>
          </w:tcPr>
          <w:p w14:paraId="07AEEABD" w14:textId="77777777" w:rsidR="00AF4176" w:rsidRPr="003B032D" w:rsidRDefault="00AF417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C6FF9C0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ECD1137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C1A5C59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A55955B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7FF2603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261F40A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2DC1140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F8EBA7D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B032D" w:rsidRPr="003B032D" w14:paraId="18FA1E81" w14:textId="77777777" w:rsidTr="007A1746">
        <w:tc>
          <w:tcPr>
            <w:tcW w:w="0" w:type="auto"/>
          </w:tcPr>
          <w:p w14:paraId="0E5FD217" w14:textId="48720C18" w:rsidR="008032D7" w:rsidRPr="003B032D" w:rsidRDefault="008032D7" w:rsidP="008032D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arental </w:t>
            </w:r>
            <w:r w:rsidR="007A4E09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nemployment</w:t>
            </w:r>
          </w:p>
        </w:tc>
        <w:tc>
          <w:tcPr>
            <w:tcW w:w="0" w:type="auto"/>
          </w:tcPr>
          <w:p w14:paraId="0D0B6917" w14:textId="13B057DB" w:rsidR="008032D7" w:rsidRPr="003B032D" w:rsidRDefault="008032D7" w:rsidP="008032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43</w:t>
            </w:r>
          </w:p>
        </w:tc>
        <w:tc>
          <w:tcPr>
            <w:tcW w:w="0" w:type="auto"/>
          </w:tcPr>
          <w:p w14:paraId="09CB5BB2" w14:textId="4D4C50B0" w:rsidR="008032D7" w:rsidRPr="003B032D" w:rsidRDefault="008032D7" w:rsidP="008032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52, -0.33</w:t>
            </w:r>
          </w:p>
        </w:tc>
        <w:tc>
          <w:tcPr>
            <w:tcW w:w="0" w:type="auto"/>
          </w:tcPr>
          <w:p w14:paraId="598961F4" w14:textId="11ABB918" w:rsidR="008032D7" w:rsidRPr="003B032D" w:rsidRDefault="008032D7" w:rsidP="008032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0" w:type="auto"/>
          </w:tcPr>
          <w:p w14:paraId="067FA084" w14:textId="41E1AF8D" w:rsidR="008032D7" w:rsidRPr="003B032D" w:rsidRDefault="008032D7" w:rsidP="008032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9, -0.19</w:t>
            </w:r>
          </w:p>
        </w:tc>
        <w:tc>
          <w:tcPr>
            <w:tcW w:w="0" w:type="auto"/>
          </w:tcPr>
          <w:p w14:paraId="4D2B7625" w14:textId="012C884A" w:rsidR="008032D7" w:rsidRPr="003B032D" w:rsidRDefault="008032D7" w:rsidP="008032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39</w:t>
            </w:r>
          </w:p>
        </w:tc>
        <w:tc>
          <w:tcPr>
            <w:tcW w:w="0" w:type="auto"/>
          </w:tcPr>
          <w:p w14:paraId="176049E0" w14:textId="3E958B0B" w:rsidR="008032D7" w:rsidRPr="003B032D" w:rsidRDefault="008032D7" w:rsidP="008032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, 0.49</w:t>
            </w:r>
          </w:p>
        </w:tc>
        <w:tc>
          <w:tcPr>
            <w:tcW w:w="0" w:type="auto"/>
          </w:tcPr>
          <w:p w14:paraId="63FEE772" w14:textId="3FF44BEE" w:rsidR="008032D7" w:rsidRPr="003B032D" w:rsidRDefault="008032D7" w:rsidP="008032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</w:t>
            </w:r>
            <w:r w:rsidR="000A6EBF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6</w:t>
            </w:r>
          </w:p>
        </w:tc>
        <w:tc>
          <w:tcPr>
            <w:tcW w:w="0" w:type="auto"/>
          </w:tcPr>
          <w:p w14:paraId="4501EEC9" w14:textId="69249207" w:rsidR="008032D7" w:rsidRPr="003B032D" w:rsidRDefault="008032D7" w:rsidP="008032D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="000A6EBF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0.</w:t>
            </w:r>
            <w:r w:rsidR="000A6EBF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</w:t>
            </w:r>
          </w:p>
        </w:tc>
      </w:tr>
      <w:tr w:rsidR="003B032D" w:rsidRPr="003B032D" w14:paraId="4E5036BC" w14:textId="77777777" w:rsidTr="007A1746">
        <w:tc>
          <w:tcPr>
            <w:tcW w:w="0" w:type="auto"/>
          </w:tcPr>
          <w:p w14:paraId="798DBA23" w14:textId="5D2B24F7" w:rsidR="00AF4176" w:rsidRPr="003B032D" w:rsidRDefault="00AF417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ental education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4D2AC1A2" w14:textId="2EAD2524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C53337F" w14:textId="2936998B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EB9290" w14:textId="0F7C28D1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E6268DE" w14:textId="62F29648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74D2300" w14:textId="202AAC14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5447843" w14:textId="3B3CA249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EC68433" w14:textId="4EB2C501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0CA548C" w14:textId="41ED7BCA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B032D" w:rsidRPr="003B032D" w14:paraId="06CDCDD1" w14:textId="77777777" w:rsidTr="007A1746">
        <w:tc>
          <w:tcPr>
            <w:tcW w:w="0" w:type="auto"/>
          </w:tcPr>
          <w:p w14:paraId="63BA542F" w14:textId="0A1341DA" w:rsidR="00AF4176" w:rsidRPr="003B032D" w:rsidRDefault="00AF417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Lower</w:t>
            </w:r>
          </w:p>
        </w:tc>
        <w:tc>
          <w:tcPr>
            <w:tcW w:w="0" w:type="auto"/>
          </w:tcPr>
          <w:p w14:paraId="7E3C85AF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2E17904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4EEC84C4" w14:textId="2FAB7D25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4</w:t>
            </w:r>
            <w:r w:rsidR="005169B4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14:paraId="62AE25D9" w14:textId="29BC436A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 w:rsidR="005169B4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-0.3</w:t>
            </w:r>
            <w:r w:rsidR="005169B4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3E37A15A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7735BE40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63D0A52B" w14:textId="7B67EA49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4</w:t>
            </w:r>
            <w:r w:rsidR="000A6EBF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565D4FA4" w14:textId="386FC65B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  <w:r w:rsidR="000A6EBF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0.5</w:t>
            </w:r>
            <w:r w:rsidR="000A6EBF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</w:tr>
      <w:tr w:rsidR="003B032D" w:rsidRPr="003B032D" w14:paraId="7052B5FD" w14:textId="77777777" w:rsidTr="007A1746">
        <w:tc>
          <w:tcPr>
            <w:tcW w:w="0" w:type="auto"/>
          </w:tcPr>
          <w:p w14:paraId="152BB673" w14:textId="37324844" w:rsidR="00AF4176" w:rsidRPr="003B032D" w:rsidRDefault="00AF4176" w:rsidP="00613B9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  Higher</w:t>
            </w:r>
          </w:p>
        </w:tc>
        <w:tc>
          <w:tcPr>
            <w:tcW w:w="0" w:type="auto"/>
          </w:tcPr>
          <w:p w14:paraId="490328AD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93C58F4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2D55E4" w14:textId="6E47760D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</w:t>
            </w:r>
            <w:r w:rsidR="005169B4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</w:tcPr>
          <w:p w14:paraId="5544F015" w14:textId="46ECF53F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  <w:r w:rsidR="005169B4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0.4</w:t>
            </w:r>
            <w:r w:rsidR="005169B4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6E53DC1F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22308C99" w14:textId="77777777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B8E7C75" w14:textId="2010FE92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.</w:t>
            </w:r>
            <w:r w:rsidR="000A6EBF" w:rsidRPr="003B032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21</w:t>
            </w:r>
          </w:p>
        </w:tc>
        <w:tc>
          <w:tcPr>
            <w:tcW w:w="0" w:type="auto"/>
          </w:tcPr>
          <w:p w14:paraId="64497B27" w14:textId="1B6390D5" w:rsidR="00AF4176" w:rsidRPr="003B032D" w:rsidRDefault="00AF4176" w:rsidP="00613B9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</w:t>
            </w:r>
            <w:r w:rsidR="000A6EBF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  <w:r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2.</w:t>
            </w:r>
            <w:r w:rsidR="000A6EBF" w:rsidRPr="003B032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</w:t>
            </w:r>
          </w:p>
        </w:tc>
      </w:tr>
    </w:tbl>
    <w:p w14:paraId="743D0263" w14:textId="6C17CC78" w:rsidR="00471837" w:rsidRPr="003B032D" w:rsidRDefault="00471837" w:rsidP="00613B9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Note. </w:t>
      </w:r>
      <w:r w:rsidR="00A44825"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gnificant associations are indicated in bold. </w:t>
      </w:r>
      <w:r w:rsidR="004A2BDF"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PA: grade point average, CI: confidence interval, OR: odds ratio.</w:t>
      </w:r>
    </w:p>
    <w:p w14:paraId="029FDB0C" w14:textId="62F8D541" w:rsidR="004A2BDF" w:rsidRPr="003B032D" w:rsidRDefault="000C43A6" w:rsidP="006A144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B03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3B032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f: Upper secondary education</w:t>
      </w:r>
    </w:p>
    <w:sectPr w:rsidR="004A2BDF" w:rsidRPr="003B032D" w:rsidSect="001B5F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AE7946"/>
    <w:multiLevelType w:val="hybridMultilevel"/>
    <w:tmpl w:val="D50E0816"/>
    <w:lvl w:ilvl="0" w:tplc="8B54AF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305392"/>
    <w:multiLevelType w:val="hybridMultilevel"/>
    <w:tmpl w:val="B1963B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7953684">
    <w:abstractNumId w:val="1"/>
  </w:num>
  <w:num w:numId="2" w16cid:durableId="192160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F5"/>
    <w:rsid w:val="00001E9E"/>
    <w:rsid w:val="00014721"/>
    <w:rsid w:val="00022EBF"/>
    <w:rsid w:val="000407FA"/>
    <w:rsid w:val="00055AAC"/>
    <w:rsid w:val="000702DA"/>
    <w:rsid w:val="00072E9B"/>
    <w:rsid w:val="00073A77"/>
    <w:rsid w:val="00074D70"/>
    <w:rsid w:val="000969A3"/>
    <w:rsid w:val="000A6EBF"/>
    <w:rsid w:val="000B1F59"/>
    <w:rsid w:val="000C43A6"/>
    <w:rsid w:val="000D3B6E"/>
    <w:rsid w:val="000D5E98"/>
    <w:rsid w:val="000F201E"/>
    <w:rsid w:val="001070ED"/>
    <w:rsid w:val="00120871"/>
    <w:rsid w:val="00121864"/>
    <w:rsid w:val="001232B7"/>
    <w:rsid w:val="00127B90"/>
    <w:rsid w:val="001321AB"/>
    <w:rsid w:val="00133499"/>
    <w:rsid w:val="00136EB7"/>
    <w:rsid w:val="0015197B"/>
    <w:rsid w:val="001635DA"/>
    <w:rsid w:val="001776B8"/>
    <w:rsid w:val="0018176B"/>
    <w:rsid w:val="0018325F"/>
    <w:rsid w:val="00191E46"/>
    <w:rsid w:val="001A5631"/>
    <w:rsid w:val="001A60E3"/>
    <w:rsid w:val="001B32C7"/>
    <w:rsid w:val="001B431F"/>
    <w:rsid w:val="001B5FB0"/>
    <w:rsid w:val="001C26E2"/>
    <w:rsid w:val="001C5C94"/>
    <w:rsid w:val="001C7271"/>
    <w:rsid w:val="001C7520"/>
    <w:rsid w:val="001D019A"/>
    <w:rsid w:val="001D760C"/>
    <w:rsid w:val="001F6CDE"/>
    <w:rsid w:val="0020432B"/>
    <w:rsid w:val="002108F5"/>
    <w:rsid w:val="00216C4B"/>
    <w:rsid w:val="002230BF"/>
    <w:rsid w:val="00223652"/>
    <w:rsid w:val="00227156"/>
    <w:rsid w:val="00231D72"/>
    <w:rsid w:val="0024430B"/>
    <w:rsid w:val="00246175"/>
    <w:rsid w:val="0024751C"/>
    <w:rsid w:val="00290783"/>
    <w:rsid w:val="00290F68"/>
    <w:rsid w:val="0029296D"/>
    <w:rsid w:val="002952C3"/>
    <w:rsid w:val="002B344C"/>
    <w:rsid w:val="002B6E10"/>
    <w:rsid w:val="002C06FB"/>
    <w:rsid w:val="002E179F"/>
    <w:rsid w:val="002F0C5A"/>
    <w:rsid w:val="002F6422"/>
    <w:rsid w:val="002F7A42"/>
    <w:rsid w:val="003019EA"/>
    <w:rsid w:val="003133F9"/>
    <w:rsid w:val="0034589C"/>
    <w:rsid w:val="0034729A"/>
    <w:rsid w:val="0035271E"/>
    <w:rsid w:val="00363EF8"/>
    <w:rsid w:val="0038140C"/>
    <w:rsid w:val="00384179"/>
    <w:rsid w:val="00384D16"/>
    <w:rsid w:val="00387E0B"/>
    <w:rsid w:val="003947B2"/>
    <w:rsid w:val="00394C14"/>
    <w:rsid w:val="003A6581"/>
    <w:rsid w:val="003A6C28"/>
    <w:rsid w:val="003B032D"/>
    <w:rsid w:val="00401294"/>
    <w:rsid w:val="004105F0"/>
    <w:rsid w:val="00420D69"/>
    <w:rsid w:val="004546BF"/>
    <w:rsid w:val="0047093F"/>
    <w:rsid w:val="00471837"/>
    <w:rsid w:val="00481EF2"/>
    <w:rsid w:val="004A269A"/>
    <w:rsid w:val="004A2BDF"/>
    <w:rsid w:val="004D2366"/>
    <w:rsid w:val="004D3F7D"/>
    <w:rsid w:val="004F27D2"/>
    <w:rsid w:val="004F3D07"/>
    <w:rsid w:val="004F7011"/>
    <w:rsid w:val="0050396B"/>
    <w:rsid w:val="00503B83"/>
    <w:rsid w:val="005169B4"/>
    <w:rsid w:val="00524536"/>
    <w:rsid w:val="00527209"/>
    <w:rsid w:val="00532780"/>
    <w:rsid w:val="0054218E"/>
    <w:rsid w:val="005511C2"/>
    <w:rsid w:val="005662D8"/>
    <w:rsid w:val="0056772D"/>
    <w:rsid w:val="0057533D"/>
    <w:rsid w:val="00586E65"/>
    <w:rsid w:val="005940AD"/>
    <w:rsid w:val="005963EE"/>
    <w:rsid w:val="005B224E"/>
    <w:rsid w:val="005C1E17"/>
    <w:rsid w:val="005C22A6"/>
    <w:rsid w:val="005D6F21"/>
    <w:rsid w:val="005E2E23"/>
    <w:rsid w:val="005E47C4"/>
    <w:rsid w:val="005E65CD"/>
    <w:rsid w:val="005F00F6"/>
    <w:rsid w:val="005F0715"/>
    <w:rsid w:val="005F082E"/>
    <w:rsid w:val="005F3158"/>
    <w:rsid w:val="00603D74"/>
    <w:rsid w:val="00605FB0"/>
    <w:rsid w:val="00613B93"/>
    <w:rsid w:val="00615406"/>
    <w:rsid w:val="006218A8"/>
    <w:rsid w:val="006333F8"/>
    <w:rsid w:val="006350C6"/>
    <w:rsid w:val="0064688E"/>
    <w:rsid w:val="00650A21"/>
    <w:rsid w:val="0065780A"/>
    <w:rsid w:val="00685618"/>
    <w:rsid w:val="00687E89"/>
    <w:rsid w:val="00691B55"/>
    <w:rsid w:val="00691E7E"/>
    <w:rsid w:val="00692FF3"/>
    <w:rsid w:val="00697263"/>
    <w:rsid w:val="006A1444"/>
    <w:rsid w:val="006B0BFB"/>
    <w:rsid w:val="006B1F72"/>
    <w:rsid w:val="006B414D"/>
    <w:rsid w:val="006D452F"/>
    <w:rsid w:val="006E0F34"/>
    <w:rsid w:val="00702899"/>
    <w:rsid w:val="00711C61"/>
    <w:rsid w:val="00712D70"/>
    <w:rsid w:val="00733879"/>
    <w:rsid w:val="0073676B"/>
    <w:rsid w:val="007458B2"/>
    <w:rsid w:val="007571BF"/>
    <w:rsid w:val="007639A0"/>
    <w:rsid w:val="00774CDE"/>
    <w:rsid w:val="00775520"/>
    <w:rsid w:val="00790015"/>
    <w:rsid w:val="007903E7"/>
    <w:rsid w:val="007A4E09"/>
    <w:rsid w:val="007B54FF"/>
    <w:rsid w:val="007B75CD"/>
    <w:rsid w:val="007C10CC"/>
    <w:rsid w:val="007C17BD"/>
    <w:rsid w:val="007D0CF7"/>
    <w:rsid w:val="007D0E7D"/>
    <w:rsid w:val="007D4162"/>
    <w:rsid w:val="007F3CA0"/>
    <w:rsid w:val="008032D7"/>
    <w:rsid w:val="00812272"/>
    <w:rsid w:val="00813C23"/>
    <w:rsid w:val="008176FF"/>
    <w:rsid w:val="0082054B"/>
    <w:rsid w:val="00822583"/>
    <w:rsid w:val="008428CD"/>
    <w:rsid w:val="008516E6"/>
    <w:rsid w:val="0085265C"/>
    <w:rsid w:val="00860821"/>
    <w:rsid w:val="00866050"/>
    <w:rsid w:val="00894A29"/>
    <w:rsid w:val="008B023E"/>
    <w:rsid w:val="008C1700"/>
    <w:rsid w:val="008E5779"/>
    <w:rsid w:val="008E7AB8"/>
    <w:rsid w:val="008F7931"/>
    <w:rsid w:val="00900E59"/>
    <w:rsid w:val="009061AC"/>
    <w:rsid w:val="009123CE"/>
    <w:rsid w:val="0091261A"/>
    <w:rsid w:val="00923E5D"/>
    <w:rsid w:val="00932568"/>
    <w:rsid w:val="009340F2"/>
    <w:rsid w:val="00943EA9"/>
    <w:rsid w:val="0095496E"/>
    <w:rsid w:val="00960A50"/>
    <w:rsid w:val="0096130F"/>
    <w:rsid w:val="0096439C"/>
    <w:rsid w:val="00972BDF"/>
    <w:rsid w:val="00994C8E"/>
    <w:rsid w:val="00996C80"/>
    <w:rsid w:val="009A10F0"/>
    <w:rsid w:val="009A423B"/>
    <w:rsid w:val="009B12BB"/>
    <w:rsid w:val="009B1EF4"/>
    <w:rsid w:val="009B2BAD"/>
    <w:rsid w:val="009C10C4"/>
    <w:rsid w:val="009C6509"/>
    <w:rsid w:val="009C7CAC"/>
    <w:rsid w:val="009D0036"/>
    <w:rsid w:val="009D7B2D"/>
    <w:rsid w:val="009E3162"/>
    <w:rsid w:val="009E4317"/>
    <w:rsid w:val="009E7E7C"/>
    <w:rsid w:val="009F0765"/>
    <w:rsid w:val="009F3483"/>
    <w:rsid w:val="009F3BF4"/>
    <w:rsid w:val="009F7D63"/>
    <w:rsid w:val="00A00642"/>
    <w:rsid w:val="00A0654B"/>
    <w:rsid w:val="00A10145"/>
    <w:rsid w:val="00A1242C"/>
    <w:rsid w:val="00A13DD2"/>
    <w:rsid w:val="00A16D9C"/>
    <w:rsid w:val="00A20072"/>
    <w:rsid w:val="00A2565C"/>
    <w:rsid w:val="00A27FE3"/>
    <w:rsid w:val="00A321B7"/>
    <w:rsid w:val="00A322D4"/>
    <w:rsid w:val="00A42CBD"/>
    <w:rsid w:val="00A44825"/>
    <w:rsid w:val="00A558FA"/>
    <w:rsid w:val="00A63F9D"/>
    <w:rsid w:val="00A67EBB"/>
    <w:rsid w:val="00A72838"/>
    <w:rsid w:val="00A92316"/>
    <w:rsid w:val="00AA121B"/>
    <w:rsid w:val="00AA7ECC"/>
    <w:rsid w:val="00AB0DDB"/>
    <w:rsid w:val="00AB5ED9"/>
    <w:rsid w:val="00AD4D3A"/>
    <w:rsid w:val="00AD5D40"/>
    <w:rsid w:val="00AD7E46"/>
    <w:rsid w:val="00AE2561"/>
    <w:rsid w:val="00AE4C87"/>
    <w:rsid w:val="00AF11AE"/>
    <w:rsid w:val="00AF4176"/>
    <w:rsid w:val="00B03D85"/>
    <w:rsid w:val="00B0693D"/>
    <w:rsid w:val="00B1199D"/>
    <w:rsid w:val="00B2296C"/>
    <w:rsid w:val="00B236E1"/>
    <w:rsid w:val="00B32669"/>
    <w:rsid w:val="00B32804"/>
    <w:rsid w:val="00B44D40"/>
    <w:rsid w:val="00B56AB2"/>
    <w:rsid w:val="00B662F7"/>
    <w:rsid w:val="00B762B4"/>
    <w:rsid w:val="00B76B7D"/>
    <w:rsid w:val="00B80466"/>
    <w:rsid w:val="00B82FDA"/>
    <w:rsid w:val="00B90887"/>
    <w:rsid w:val="00B94637"/>
    <w:rsid w:val="00BA140E"/>
    <w:rsid w:val="00BA5EAA"/>
    <w:rsid w:val="00BB6661"/>
    <w:rsid w:val="00BC3ECC"/>
    <w:rsid w:val="00BC48A4"/>
    <w:rsid w:val="00BD1B47"/>
    <w:rsid w:val="00BE4C4D"/>
    <w:rsid w:val="00BE58A5"/>
    <w:rsid w:val="00C01998"/>
    <w:rsid w:val="00C07348"/>
    <w:rsid w:val="00C07CA2"/>
    <w:rsid w:val="00C2304D"/>
    <w:rsid w:val="00C3739C"/>
    <w:rsid w:val="00C417A5"/>
    <w:rsid w:val="00C434DF"/>
    <w:rsid w:val="00C45612"/>
    <w:rsid w:val="00C63BF5"/>
    <w:rsid w:val="00C76DF0"/>
    <w:rsid w:val="00C770ED"/>
    <w:rsid w:val="00C8301A"/>
    <w:rsid w:val="00C93D10"/>
    <w:rsid w:val="00CA1EA4"/>
    <w:rsid w:val="00CB53CF"/>
    <w:rsid w:val="00CB7291"/>
    <w:rsid w:val="00CD1965"/>
    <w:rsid w:val="00CD637D"/>
    <w:rsid w:val="00CE282B"/>
    <w:rsid w:val="00CE546D"/>
    <w:rsid w:val="00CF1BB8"/>
    <w:rsid w:val="00CF2147"/>
    <w:rsid w:val="00D20ED8"/>
    <w:rsid w:val="00D2461D"/>
    <w:rsid w:val="00D269B6"/>
    <w:rsid w:val="00D3721F"/>
    <w:rsid w:val="00D404F5"/>
    <w:rsid w:val="00D40A85"/>
    <w:rsid w:val="00D469D8"/>
    <w:rsid w:val="00D46DBB"/>
    <w:rsid w:val="00D613BC"/>
    <w:rsid w:val="00D664AA"/>
    <w:rsid w:val="00D74D32"/>
    <w:rsid w:val="00D8063E"/>
    <w:rsid w:val="00DA3578"/>
    <w:rsid w:val="00DB738D"/>
    <w:rsid w:val="00DB7558"/>
    <w:rsid w:val="00DD1121"/>
    <w:rsid w:val="00DD2D88"/>
    <w:rsid w:val="00DE5AD4"/>
    <w:rsid w:val="00E07E07"/>
    <w:rsid w:val="00E17E46"/>
    <w:rsid w:val="00E247BD"/>
    <w:rsid w:val="00E25D0F"/>
    <w:rsid w:val="00E3244C"/>
    <w:rsid w:val="00E52E03"/>
    <w:rsid w:val="00E62D9E"/>
    <w:rsid w:val="00E66E16"/>
    <w:rsid w:val="00E67AF8"/>
    <w:rsid w:val="00E7051C"/>
    <w:rsid w:val="00E7255A"/>
    <w:rsid w:val="00E8149A"/>
    <w:rsid w:val="00E836CB"/>
    <w:rsid w:val="00E96CAB"/>
    <w:rsid w:val="00E97A65"/>
    <w:rsid w:val="00EA1BBF"/>
    <w:rsid w:val="00EA3294"/>
    <w:rsid w:val="00ED39D2"/>
    <w:rsid w:val="00ED48AD"/>
    <w:rsid w:val="00EF61D5"/>
    <w:rsid w:val="00EF6E44"/>
    <w:rsid w:val="00F046BD"/>
    <w:rsid w:val="00F21A65"/>
    <w:rsid w:val="00F234D9"/>
    <w:rsid w:val="00F27CD3"/>
    <w:rsid w:val="00F368AC"/>
    <w:rsid w:val="00F51C2A"/>
    <w:rsid w:val="00F6576C"/>
    <w:rsid w:val="00F854FF"/>
    <w:rsid w:val="00F91CC5"/>
    <w:rsid w:val="00F965D6"/>
    <w:rsid w:val="00FA1D8B"/>
    <w:rsid w:val="00FA343B"/>
    <w:rsid w:val="00FA49DA"/>
    <w:rsid w:val="00FA7BE4"/>
    <w:rsid w:val="00FB6181"/>
    <w:rsid w:val="00FB6D33"/>
    <w:rsid w:val="00FC3E09"/>
    <w:rsid w:val="00FE3337"/>
    <w:rsid w:val="00FF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31BFC"/>
  <w15:chartTrackingRefBased/>
  <w15:docId w15:val="{9D1D9313-D44D-4C87-BE06-AF7BA5649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0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404F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75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75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75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5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51C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3E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3E09"/>
    <w:rPr>
      <w:rFonts w:ascii="Courier New" w:eastAsia="Times New Roman" w:hAnsi="Courier New" w:cs="Courier New"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7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277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Gärtner Askeland</dc:creator>
  <cp:keywords/>
  <dc:description/>
  <cp:lastModifiedBy>Dinesh Nayal</cp:lastModifiedBy>
  <cp:revision>34</cp:revision>
  <dcterms:created xsi:type="dcterms:W3CDTF">2023-11-22T12:44:00Z</dcterms:created>
  <dcterms:modified xsi:type="dcterms:W3CDTF">2024-01-09T12:32:00Z</dcterms:modified>
</cp:coreProperties>
</file>